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4036D" w14:textId="214C1138" w:rsidR="000F505B" w:rsidRDefault="00EF0F25" w:rsidP="005276FB">
      <w:pPr>
        <w:spacing w:after="240"/>
        <w:rPr>
          <w:rFonts w:ascii="Verdana" w:hAnsi="Verdana"/>
          <w:color w:val="000033"/>
          <w:sz w:val="17"/>
          <w:szCs w:val="17"/>
          <w:lang w:val="en-CA"/>
        </w:rPr>
      </w:pPr>
      <w:r w:rsidRPr="00EF0F25">
        <w:rPr>
          <w:rFonts w:ascii="Verdana" w:hAnsi="Verdana"/>
          <w:color w:val="000033"/>
          <w:sz w:val="17"/>
          <w:szCs w:val="17"/>
          <w:lang w:val="en-CA"/>
        </w:rPr>
        <w:t xml:space="preserve">S1 Table. Multivariable Data Analysis Results. </w:t>
      </w:r>
      <w:r w:rsidR="000F505B">
        <w:rPr>
          <w:rFonts w:ascii="Verdana" w:hAnsi="Verdana"/>
          <w:color w:val="000033"/>
          <w:sz w:val="17"/>
          <w:szCs w:val="17"/>
          <w:lang w:val="en-CA"/>
        </w:rPr>
        <w:t xml:space="preserve">Additional information </w:t>
      </w:r>
      <w:r w:rsidR="00446B87">
        <w:rPr>
          <w:rFonts w:ascii="Verdana" w:hAnsi="Verdana"/>
          <w:color w:val="000033"/>
          <w:sz w:val="17"/>
          <w:szCs w:val="17"/>
          <w:lang w:val="en-CA"/>
        </w:rPr>
        <w:t>about</w:t>
      </w:r>
      <w:bookmarkStart w:id="0" w:name="_GoBack"/>
      <w:bookmarkEnd w:id="0"/>
      <w:r w:rsidR="000F505B">
        <w:rPr>
          <w:rFonts w:ascii="Verdana" w:hAnsi="Verdana"/>
          <w:color w:val="000033"/>
          <w:sz w:val="17"/>
          <w:szCs w:val="17"/>
          <w:lang w:val="en-CA"/>
        </w:rPr>
        <w:t xml:space="preserve"> the two models from Table 2.</w:t>
      </w:r>
    </w:p>
    <w:p w14:paraId="219D17E0" w14:textId="77777777" w:rsidR="00247EB4" w:rsidRDefault="00247EB4" w:rsidP="00247EB4">
      <w:pPr>
        <w:spacing w:after="240"/>
        <w:rPr>
          <w:rFonts w:ascii="Verdana" w:hAnsi="Verdana"/>
          <w:color w:val="000033"/>
          <w:sz w:val="17"/>
          <w:szCs w:val="17"/>
          <w:lang w:val="en-CA"/>
        </w:rPr>
      </w:pPr>
      <w:r>
        <w:rPr>
          <w:rFonts w:ascii="Verdana" w:hAnsi="Verdana"/>
          <w:color w:val="000033"/>
          <w:sz w:val="17"/>
          <w:szCs w:val="17"/>
          <w:lang w:val="en-CA"/>
        </w:rPr>
        <w:t>Model for eGFR</w:t>
      </w:r>
      <w:r w:rsidRPr="001A74BF">
        <w:rPr>
          <w:rFonts w:ascii="Verdana" w:hAnsi="Verdana"/>
          <w:color w:val="000033"/>
          <w:sz w:val="17"/>
          <w:szCs w:val="17"/>
          <w:vertAlign w:val="subscript"/>
          <w:lang w:val="en-CA"/>
        </w:rPr>
        <w:t>MDRD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1022"/>
        <w:gridCol w:w="962"/>
        <w:gridCol w:w="906"/>
        <w:gridCol w:w="1500"/>
      </w:tblGrid>
      <w:tr w:rsidR="00247EB4" w:rsidRPr="00E62193" w14:paraId="6199D207" w14:textId="77777777" w:rsidTr="001C1C47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2A9A7DF" w14:textId="77777777" w:rsidR="00247EB4" w:rsidRPr="00E62193" w:rsidRDefault="00247EB4" w:rsidP="001C1C47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Covariance Parameter Estimates</w:t>
            </w:r>
          </w:p>
        </w:tc>
      </w:tr>
      <w:tr w:rsidR="00247EB4" w:rsidRPr="00E62193" w14:paraId="16331510" w14:textId="77777777" w:rsidTr="001C1C4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1B435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Cov P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3308D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9A8A28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300D0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Standard Error</w:t>
            </w:r>
          </w:p>
        </w:tc>
      </w:tr>
      <w:tr w:rsidR="00247EB4" w:rsidRPr="00E62193" w14:paraId="510E444F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BD710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id(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3648E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748FE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1.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D7FCE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4.1080</w:t>
            </w:r>
          </w:p>
        </w:tc>
      </w:tr>
      <w:tr w:rsidR="00247EB4" w:rsidRPr="00E62193" w14:paraId="29667B31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5F5BC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SP(P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5082F1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id(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BFA0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6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35A93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8.1712</w:t>
            </w:r>
          </w:p>
        </w:tc>
      </w:tr>
      <w:tr w:rsidR="00247EB4" w:rsidRPr="00E62193" w14:paraId="0F5DE870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0CCB5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0A27A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9FFAB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35.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6268DE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3.0085</w:t>
            </w:r>
          </w:p>
        </w:tc>
      </w:tr>
    </w:tbl>
    <w:p w14:paraId="20AAD7B9" w14:textId="77777777" w:rsidR="00247EB4" w:rsidRPr="00E62193" w:rsidRDefault="00247EB4" w:rsidP="00247EB4">
      <w:pPr>
        <w:spacing w:after="240"/>
        <w:rPr>
          <w:rFonts w:ascii="Verdana" w:hAnsi="Verdana"/>
          <w:color w:val="000033"/>
          <w:sz w:val="14"/>
          <w:szCs w:val="17"/>
          <w:lang w:val="en-CA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Solutions for Fixed Effects"/>
      </w:tblPr>
      <w:tblGrid>
        <w:gridCol w:w="1139"/>
        <w:gridCol w:w="662"/>
        <w:gridCol w:w="528"/>
        <w:gridCol w:w="906"/>
        <w:gridCol w:w="1500"/>
        <w:gridCol w:w="600"/>
        <w:gridCol w:w="767"/>
        <w:gridCol w:w="730"/>
      </w:tblGrid>
      <w:tr w:rsidR="00247EB4" w:rsidRPr="00E62193" w14:paraId="29DB8951" w14:textId="77777777" w:rsidTr="001C1C47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55228F2D" w14:textId="77777777" w:rsidR="00247EB4" w:rsidRPr="00E62193" w:rsidRDefault="00247EB4" w:rsidP="001C1C47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Solutions for Fixed Effects</w:t>
            </w:r>
          </w:p>
        </w:tc>
      </w:tr>
      <w:tr w:rsidR="00247EB4" w:rsidRPr="00E62193" w14:paraId="0ADB2382" w14:textId="77777777" w:rsidTr="001C1C4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FA557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6EE4B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09E78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DC38A8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687C9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43DC26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616522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71C68F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Pr &gt; |t|</w:t>
            </w:r>
          </w:p>
        </w:tc>
      </w:tr>
      <w:tr w:rsidR="00247EB4" w:rsidRPr="00E62193" w14:paraId="20B98BA0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DF79D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0FD28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CA711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E23893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.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A153EB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.7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D233A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D6581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8BBC0A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1871</w:t>
            </w:r>
          </w:p>
        </w:tc>
      </w:tr>
      <w:tr w:rsidR="00247EB4" w:rsidRPr="00E62193" w14:paraId="37C068BE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E3140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41999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6E903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5D72E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-3.9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2CD74E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.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4C8BC6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3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B0CDC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-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493D44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0043</w:t>
            </w:r>
          </w:p>
        </w:tc>
      </w:tr>
      <w:tr w:rsidR="00247EB4" w:rsidRPr="00E62193" w14:paraId="63C3E6D4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7F116B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C3242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0AF2C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3CF05F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E27A1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33163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AA45D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70784C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02F0E448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B5071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A01CD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3EDF7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CE411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8610A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39C484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34BA5F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DE8DC0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7523</w:t>
            </w:r>
          </w:p>
        </w:tc>
      </w:tr>
      <w:tr w:rsidR="00247EB4" w:rsidRPr="00E62193" w14:paraId="2F58842A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72565A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679D61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0D6530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F98D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71EA2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EF2556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84816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722093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4162</w:t>
            </w:r>
          </w:p>
        </w:tc>
      </w:tr>
      <w:tr w:rsidR="00247EB4" w:rsidRPr="00E62193" w14:paraId="1D04CDB0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3142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8EE4A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9A69B8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D693B4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D54C1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94D6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7B215E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BBC86C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0456C6A1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3AA3C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B69CB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A6AE9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47A5F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576C1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.5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DACFE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669C12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E3F80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5523</w:t>
            </w:r>
          </w:p>
        </w:tc>
      </w:tr>
      <w:tr w:rsidR="00247EB4" w:rsidRPr="00E62193" w14:paraId="42928548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EB9A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4E0C2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5F48F2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E36EB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-1.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0DA86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.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01E80F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05838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B55534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5002</w:t>
            </w:r>
          </w:p>
        </w:tc>
      </w:tr>
      <w:tr w:rsidR="00247EB4" w:rsidRPr="00E62193" w14:paraId="0632DE23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0FE963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79205B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B0F0A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DCAD26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B85B0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748694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5BCD36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DC443D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7544B2B1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08F7F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DF07A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F3D07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5250A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4AAEE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24853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17A31D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D96D5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2A966A76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81574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BE55F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8B4C5F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DB0B3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70BB3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AEDF1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1722E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29E0E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3C72C989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7EEF81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72260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AE6FAE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FF1F88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697C8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DAEB8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8AABEE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2960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3ABEB821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A66C3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mdr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350017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511D25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BD0D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C86CC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03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4C093E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B4DCA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4160C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&lt;.0001</w:t>
            </w:r>
          </w:p>
        </w:tc>
      </w:tr>
    </w:tbl>
    <w:p w14:paraId="41AAA7E0" w14:textId="77777777" w:rsidR="00247EB4" w:rsidRDefault="00247EB4" w:rsidP="00247EB4">
      <w:pPr>
        <w:spacing w:after="240"/>
        <w:rPr>
          <w:rFonts w:ascii="Verdana" w:hAnsi="Verdana"/>
          <w:color w:val="000033"/>
          <w:sz w:val="17"/>
          <w:szCs w:val="17"/>
          <w:lang w:val="en-CA"/>
        </w:rPr>
      </w:pPr>
      <w:r w:rsidRPr="00186C37">
        <w:rPr>
          <w:rFonts w:ascii="Verdana" w:hAnsi="Verdana"/>
          <w:color w:val="000033"/>
          <w:sz w:val="17"/>
          <w:szCs w:val="17"/>
          <w:lang w:val="en-CA"/>
        </w:rPr>
        <w:br/>
      </w:r>
    </w:p>
    <w:p w14:paraId="4AF706B4" w14:textId="77777777" w:rsidR="00247EB4" w:rsidRDefault="00247EB4" w:rsidP="00247EB4">
      <w:pPr>
        <w:spacing w:after="240"/>
        <w:rPr>
          <w:rFonts w:ascii="Verdana" w:hAnsi="Verdana"/>
          <w:color w:val="000033"/>
          <w:sz w:val="17"/>
          <w:szCs w:val="17"/>
          <w:vertAlign w:val="subscript"/>
          <w:lang w:val="en-CA"/>
        </w:rPr>
      </w:pPr>
      <w:r>
        <w:rPr>
          <w:rFonts w:ascii="Verdana" w:hAnsi="Verdana"/>
          <w:color w:val="000033"/>
          <w:sz w:val="17"/>
          <w:szCs w:val="17"/>
          <w:lang w:val="en-CA"/>
        </w:rPr>
        <w:t>Model for eGFR</w:t>
      </w:r>
      <w:r>
        <w:rPr>
          <w:rFonts w:ascii="Verdana" w:hAnsi="Verdana"/>
          <w:color w:val="000033"/>
          <w:sz w:val="17"/>
          <w:szCs w:val="17"/>
          <w:vertAlign w:val="subscript"/>
          <w:lang w:val="en-CA"/>
        </w:rPr>
        <w:t>CKD-EPI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1022"/>
        <w:gridCol w:w="962"/>
        <w:gridCol w:w="906"/>
        <w:gridCol w:w="1500"/>
      </w:tblGrid>
      <w:tr w:rsidR="00247EB4" w:rsidRPr="00E62193" w14:paraId="1854F9B1" w14:textId="77777777" w:rsidTr="001C1C47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1C9086D" w14:textId="77777777" w:rsidR="00247EB4" w:rsidRPr="00E62193" w:rsidRDefault="00247EB4" w:rsidP="001C1C47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Covariance Parameter Estimates</w:t>
            </w:r>
          </w:p>
        </w:tc>
      </w:tr>
      <w:tr w:rsidR="00247EB4" w:rsidRPr="00E62193" w14:paraId="6D6D13D3" w14:textId="77777777" w:rsidTr="001C1C4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FBC8B5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Cov P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4F8438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904896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3D803A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Standard Error</w:t>
            </w:r>
          </w:p>
        </w:tc>
      </w:tr>
      <w:tr w:rsidR="00247EB4" w:rsidRPr="00E62193" w14:paraId="7D8594C7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9E6EEE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id(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25BE1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5BA22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5.5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687CBA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4.9052</w:t>
            </w:r>
          </w:p>
        </w:tc>
      </w:tr>
      <w:tr w:rsidR="00247EB4" w:rsidRPr="00E62193" w14:paraId="0ED522ED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A992C1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SP(P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6FB547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id(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8A435B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6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6B68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8.2550</w:t>
            </w:r>
          </w:p>
        </w:tc>
      </w:tr>
      <w:tr w:rsidR="00247EB4" w:rsidRPr="00E62193" w14:paraId="64A0743C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A99552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23F9D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DF0ED2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41.3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48959C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3.5309</w:t>
            </w:r>
          </w:p>
        </w:tc>
      </w:tr>
    </w:tbl>
    <w:p w14:paraId="7A9817A8" w14:textId="77777777" w:rsidR="00247EB4" w:rsidRPr="00F07D8A" w:rsidRDefault="00247EB4" w:rsidP="00247EB4">
      <w:pPr>
        <w:spacing w:after="240"/>
        <w:rPr>
          <w:rFonts w:ascii="Verdana" w:hAnsi="Verdana"/>
          <w:color w:val="000033"/>
          <w:sz w:val="14"/>
          <w:szCs w:val="17"/>
          <w:lang w:val="en-CA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Solutions for Fixed Effects"/>
      </w:tblPr>
      <w:tblGrid>
        <w:gridCol w:w="1139"/>
        <w:gridCol w:w="662"/>
        <w:gridCol w:w="528"/>
        <w:gridCol w:w="906"/>
        <w:gridCol w:w="1500"/>
        <w:gridCol w:w="600"/>
        <w:gridCol w:w="767"/>
        <w:gridCol w:w="730"/>
      </w:tblGrid>
      <w:tr w:rsidR="00247EB4" w:rsidRPr="00E62193" w14:paraId="546C29F6" w14:textId="77777777" w:rsidTr="001C1C47">
        <w:trPr>
          <w:tblHeader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37D07D85" w14:textId="77777777" w:rsidR="00247EB4" w:rsidRPr="00E62193" w:rsidRDefault="00247EB4" w:rsidP="001C1C47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Solutions for Fixed Effects</w:t>
            </w:r>
          </w:p>
        </w:tc>
      </w:tr>
      <w:tr w:rsidR="00247EB4" w:rsidRPr="00E62193" w14:paraId="146D6792" w14:textId="77777777" w:rsidTr="001C1C4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92A99E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81F7C7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B5DEB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1EC4EF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75C004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44654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1AB513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141FE" w14:textId="77777777" w:rsidR="00247EB4" w:rsidRPr="00E62193" w:rsidRDefault="00247EB4" w:rsidP="001C1C47">
            <w:pPr>
              <w:jc w:val="right"/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Pr &gt; |t|</w:t>
            </w:r>
          </w:p>
        </w:tc>
      </w:tr>
      <w:tr w:rsidR="00247EB4" w:rsidRPr="00E62193" w14:paraId="16069AE0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2B1A0A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92CED8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160CCF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640F6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3.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26D616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.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EFF716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E6F2D0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DFE03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0962</w:t>
            </w:r>
          </w:p>
        </w:tc>
      </w:tr>
      <w:tr w:rsidR="00247EB4" w:rsidRPr="00E62193" w14:paraId="304E0D48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0386D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1782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DB3FBF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9321E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-4.4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74776C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.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1651DD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3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F46C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B22AC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0029</w:t>
            </w:r>
          </w:p>
        </w:tc>
      </w:tr>
      <w:tr w:rsidR="00247EB4" w:rsidRPr="00E62193" w14:paraId="7BDCEB7B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0531B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610561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183A8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9E9D1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DBC72D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74D16F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338C3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F5557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583B2B50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42B66E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lastRenderedPageBreak/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D97C4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941311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C5D5A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607EF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B252E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FE28E2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733168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6999</w:t>
            </w:r>
          </w:p>
        </w:tc>
      </w:tr>
      <w:tr w:rsidR="00247EB4" w:rsidRPr="00E62193" w14:paraId="02F254F5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96F4E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2FFBF9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E24404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582F02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8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04C9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9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76080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DDCF2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B236EF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3744</w:t>
            </w:r>
          </w:p>
        </w:tc>
      </w:tr>
      <w:tr w:rsidR="00247EB4" w:rsidRPr="00E62193" w14:paraId="05102D39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B1DE39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A6F26C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AEEF2E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A784D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85EB7A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A7886D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29A70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95A7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62CB6B0F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A39AC7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75B18B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28CE88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7F140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9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F06C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.6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3FB06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20366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94150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5502</w:t>
            </w:r>
          </w:p>
        </w:tc>
      </w:tr>
      <w:tr w:rsidR="00247EB4" w:rsidRPr="00E62193" w14:paraId="0823D460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705DA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08492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AFF30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C99BF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-1.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30EE6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.6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F7794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B436F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46A48F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5352</w:t>
            </w:r>
          </w:p>
        </w:tc>
      </w:tr>
      <w:tr w:rsidR="00247EB4" w:rsidRPr="00E62193" w14:paraId="1FB4C627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712DB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B4D4C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15278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5BB2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B9C72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9B993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F0FBCA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867D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1958C380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22833B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11700F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04D294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0F5D8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83846B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7BD330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1BBDE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710EFC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4B3A0A56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50B2FA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EF2AD7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4B440F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7ED800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316F10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E846A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ABAE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165C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352264F3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AB61EF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group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D8B563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36D36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7166B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E59DD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4A55E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CDE72B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2A2035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.</w:t>
            </w:r>
          </w:p>
        </w:tc>
      </w:tr>
      <w:tr w:rsidR="00247EB4" w:rsidRPr="00E62193" w14:paraId="4A05A6B1" w14:textId="77777777" w:rsidTr="001C1C4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79400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epi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56FB0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A6272" w14:textId="77777777" w:rsidR="00247EB4" w:rsidRPr="00E62193" w:rsidRDefault="00247EB4" w:rsidP="001C1C47">
            <w:pPr>
              <w:rPr>
                <w:rFonts w:eastAsia="Times New Roman"/>
                <w:b/>
                <w:bCs/>
                <w:sz w:val="20"/>
              </w:rPr>
            </w:pPr>
            <w:r w:rsidRPr="00E62193">
              <w:rPr>
                <w:rFonts w:eastAsia="Times New Roman"/>
                <w:b/>
                <w:bCs/>
                <w:sz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F690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9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6D62E7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0.03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77E93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1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3AF71C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2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6F159" w14:textId="77777777" w:rsidR="00247EB4" w:rsidRPr="00E62193" w:rsidRDefault="00247EB4" w:rsidP="001C1C47">
            <w:pPr>
              <w:jc w:val="right"/>
              <w:rPr>
                <w:rFonts w:eastAsia="Times New Roman"/>
                <w:sz w:val="20"/>
              </w:rPr>
            </w:pPr>
            <w:r w:rsidRPr="00E62193">
              <w:rPr>
                <w:rFonts w:eastAsia="Times New Roman"/>
                <w:sz w:val="20"/>
              </w:rPr>
              <w:t>&lt;.0001</w:t>
            </w:r>
          </w:p>
        </w:tc>
      </w:tr>
    </w:tbl>
    <w:p w14:paraId="16038F4C" w14:textId="77777777" w:rsidR="00247EB4" w:rsidRDefault="00247EB4" w:rsidP="005276FB">
      <w:pPr>
        <w:spacing w:after="240"/>
        <w:rPr>
          <w:rFonts w:ascii="Verdana" w:hAnsi="Verdana"/>
          <w:color w:val="000033"/>
          <w:sz w:val="17"/>
          <w:szCs w:val="17"/>
          <w:lang w:val="en-CA"/>
        </w:rPr>
      </w:pPr>
    </w:p>
    <w:sectPr w:rsidR="00247EB4" w:rsidSect="00D048E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6FB"/>
    <w:rsid w:val="000F505B"/>
    <w:rsid w:val="001448CD"/>
    <w:rsid w:val="00247EB4"/>
    <w:rsid w:val="00444CC0"/>
    <w:rsid w:val="00446B87"/>
    <w:rsid w:val="005276FB"/>
    <w:rsid w:val="00B77009"/>
    <w:rsid w:val="00D048EA"/>
    <w:rsid w:val="00EF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0CD7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76FB"/>
    <w:rPr>
      <w:rFonts w:ascii="Times New Roman" w:eastAsiaTheme="minorHAnsi" w:hAnsi="Times New Roman" w:cs="Times New Roman"/>
      <w:lang w:val="de-AT" w:eastAsia="de-A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276F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276FB"/>
    <w:rPr>
      <w:rFonts w:ascii="Lucida Grande" w:eastAsiaTheme="minorHAnsi" w:hAnsi="Lucida Grande" w:cs="Lucida Grande"/>
      <w:sz w:val="18"/>
      <w:szCs w:val="18"/>
      <w:lang w:val="de-AT" w:eastAsia="de-A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76FB"/>
    <w:rPr>
      <w:rFonts w:ascii="Times New Roman" w:eastAsiaTheme="minorHAnsi" w:hAnsi="Times New Roman" w:cs="Times New Roman"/>
      <w:lang w:val="de-AT" w:eastAsia="de-A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276FB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276FB"/>
    <w:rPr>
      <w:rFonts w:ascii="Lucida Grande" w:eastAsiaTheme="minorHAnsi" w:hAnsi="Lucida Grande" w:cs="Lucida Grande"/>
      <w:sz w:val="18"/>
      <w:szCs w:val="18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386</Characters>
  <Application>Microsoft Macintosh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Plischke</dc:creator>
  <cp:keywords/>
  <dc:description/>
  <cp:lastModifiedBy>Max Plischke</cp:lastModifiedBy>
  <cp:revision>7</cp:revision>
  <dcterms:created xsi:type="dcterms:W3CDTF">2015-07-02T11:23:00Z</dcterms:created>
  <dcterms:modified xsi:type="dcterms:W3CDTF">2015-07-03T11:03:00Z</dcterms:modified>
</cp:coreProperties>
</file>